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837" w:rsidRPr="00EC7837" w:rsidRDefault="004335D3" w:rsidP="00EC7837">
      <w:pPr>
        <w:tabs>
          <w:tab w:val="left" w:pos="6157"/>
        </w:tabs>
        <w:spacing w:after="12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C7837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875686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Pr="00EC783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620101">
        <w:rPr>
          <w:rFonts w:ascii="Times New Roman" w:hAnsi="Times New Roman" w:cs="Times New Roman"/>
          <w:b/>
          <w:sz w:val="20"/>
          <w:szCs w:val="20"/>
          <w:lang w:val="en-US"/>
        </w:rPr>
        <w:t>Text</w:t>
      </w:r>
      <w:r w:rsidR="00895C85" w:rsidRPr="00EC7837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EC7837" w:rsidRPr="00EC7837">
        <w:rPr>
          <w:rFonts w:ascii="Times New Roman" w:hAnsi="Times New Roman" w:cs="Times New Roman"/>
          <w:b/>
          <w:sz w:val="20"/>
          <w:szCs w:val="20"/>
          <w:lang w:val="en-US"/>
        </w:rPr>
        <w:t>Estimates of age-period specific rates of asthma between 1940-2010</w:t>
      </w:r>
      <w:r w:rsidR="00EC7837" w:rsidRPr="00EC7837">
        <w:rPr>
          <w:rFonts w:ascii="Times New Roman" w:hAnsi="Times New Roman" w:cs="Times New Roman"/>
          <w:b/>
          <w:sz w:val="20"/>
          <w:szCs w:val="20"/>
          <w:lang w:val="en-US"/>
        </w:rPr>
        <w:tab/>
      </w:r>
    </w:p>
    <w:p w:rsidR="001C0AA6" w:rsidRPr="003A0B35" w:rsidRDefault="001C0AA6" w:rsidP="00EC7837">
      <w:pPr>
        <w:tabs>
          <w:tab w:val="left" w:pos="1928"/>
        </w:tabs>
        <w:spacing w:after="12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A0B35">
        <w:rPr>
          <w:rFonts w:ascii="Times New Roman" w:hAnsi="Times New Roman" w:cs="Times New Roman"/>
          <w:b/>
          <w:sz w:val="20"/>
          <w:szCs w:val="20"/>
          <w:lang w:val="en-US"/>
        </w:rPr>
        <w:t>Methods</w:t>
      </w:r>
      <w:r w:rsidR="00EC7837">
        <w:rPr>
          <w:rFonts w:ascii="Times New Roman" w:hAnsi="Times New Roman" w:cs="Times New Roman"/>
          <w:b/>
          <w:sz w:val="20"/>
          <w:szCs w:val="20"/>
          <w:lang w:val="en-US"/>
        </w:rPr>
        <w:tab/>
      </w:r>
    </w:p>
    <w:p w:rsidR="001C0AA6" w:rsidRPr="003A0B35" w:rsidRDefault="001C0AA6" w:rsidP="001C0AA6">
      <w:p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r w:rsidRPr="003A0B35">
        <w:rPr>
          <w:rFonts w:ascii="Times New Roman" w:hAnsi="Times New Roman" w:cs="Times New Roman"/>
          <w:sz w:val="20"/>
          <w:szCs w:val="20"/>
          <w:lang w:val="en-US"/>
        </w:rPr>
        <w:t>Age classes and calendar period were modeled in 10-</w:t>
      </w:r>
      <w:proofErr w:type="spellStart"/>
      <w:r w:rsidRPr="003A0B35">
        <w:rPr>
          <w:rFonts w:ascii="Times New Roman" w:hAnsi="Times New Roman" w:cs="Times New Roman"/>
          <w:sz w:val="20"/>
          <w:szCs w:val="20"/>
          <w:lang w:val="en-US"/>
        </w:rPr>
        <w:t>years time</w:t>
      </w:r>
      <w:proofErr w:type="spellEnd"/>
      <w:r w:rsidRPr="003A0B35">
        <w:rPr>
          <w:rFonts w:ascii="Times New Roman" w:hAnsi="Times New Roman" w:cs="Times New Roman"/>
          <w:sz w:val="20"/>
          <w:szCs w:val="20"/>
          <w:lang w:val="en-US"/>
        </w:rPr>
        <w:t>-intervals. Age-period specific rates of asthma incidence were calculated by using generalized linear model with a Poisson family error structure and an offset of ln</w:t>
      </w:r>
      <w:r w:rsidRPr="00895C85">
        <w:rPr>
          <w:rFonts w:ascii="Times New Roman" w:hAnsi="Times New Roman" w:cs="Times New Roman"/>
          <w:i/>
          <w:sz w:val="20"/>
          <w:szCs w:val="20"/>
          <w:lang w:val="en-US"/>
        </w:rPr>
        <w:t>(population at risk)</w:t>
      </w:r>
      <w:r w:rsidRPr="003A0B3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1C0AA6" w:rsidRPr="003A0B35" w:rsidRDefault="001C0AA6" w:rsidP="001C0AA6">
      <w:pPr>
        <w:spacing w:after="12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A0B35">
        <w:rPr>
          <w:rFonts w:ascii="Times New Roman" w:hAnsi="Times New Roman" w:cs="Times New Roman"/>
          <w:b/>
          <w:sz w:val="20"/>
          <w:szCs w:val="20"/>
          <w:lang w:val="en-US"/>
        </w:rPr>
        <w:t>Results</w:t>
      </w:r>
    </w:p>
    <w:p w:rsidR="001C0AA6" w:rsidRDefault="001C0AA6" w:rsidP="001C0AA6">
      <w:p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r w:rsidRPr="003A0B35">
        <w:rPr>
          <w:rFonts w:ascii="Times New Roman" w:hAnsi="Times New Roman" w:cs="Times New Roman"/>
          <w:sz w:val="20"/>
          <w:szCs w:val="20"/>
          <w:lang w:val="en-US"/>
        </w:rPr>
        <w:t xml:space="preserve">In the last 30 years the incidence rates of asthma have nearly doubled  and </w:t>
      </w:r>
      <w:r>
        <w:rPr>
          <w:rFonts w:ascii="Times New Roman" w:hAnsi="Times New Roman" w:cs="Times New Roman"/>
          <w:sz w:val="20"/>
          <w:szCs w:val="20"/>
          <w:lang w:val="en-US"/>
        </w:rPr>
        <w:t>they have</w:t>
      </w:r>
      <w:r w:rsidRPr="003A0B35">
        <w:rPr>
          <w:rFonts w:ascii="Times New Roman" w:hAnsi="Times New Roman" w:cs="Times New Roman"/>
          <w:sz w:val="20"/>
          <w:szCs w:val="20"/>
          <w:lang w:val="en-US"/>
        </w:rPr>
        <w:t xml:space="preserve"> nearly decupled since the 1940s.  (</w:t>
      </w:r>
      <w:r w:rsidRPr="003A0B35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2s on the online repository</w:t>
      </w:r>
      <w:r w:rsidRPr="003A0B35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bookmarkEnd w:id="0"/>
    <w:p w:rsidR="00875686" w:rsidRDefault="00875686" w:rsidP="001C0AA6">
      <w:pPr>
        <w:spacing w:after="12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C0AA6" w:rsidRPr="003A0B35" w:rsidRDefault="001C0AA6" w:rsidP="001C0AA6">
      <w:p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r w:rsidRPr="003A0B35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4335D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.</w:t>
      </w:r>
      <w:r w:rsidRPr="003A0B3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4335D3">
        <w:rPr>
          <w:rFonts w:ascii="Times New Roman" w:hAnsi="Times New Roman" w:cs="Times New Roman"/>
          <w:b/>
          <w:sz w:val="20"/>
          <w:szCs w:val="20"/>
          <w:lang w:val="en-US"/>
        </w:rPr>
        <w:t>Estimates of age-specific incidence rates of asthma (per 1,000 person-years, with 95%CI) for each age group.</w:t>
      </w:r>
      <w:r w:rsidRPr="003A0B3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Sfondochiaro-Colore11"/>
        <w:tblW w:w="9474" w:type="dxa"/>
        <w:tblLook w:val="04A0" w:firstRow="1" w:lastRow="0" w:firstColumn="1" w:lastColumn="0" w:noHBand="0" w:noVBand="1"/>
      </w:tblPr>
      <w:tblGrid>
        <w:gridCol w:w="985"/>
        <w:gridCol w:w="1295"/>
        <w:gridCol w:w="1199"/>
        <w:gridCol w:w="1199"/>
        <w:gridCol w:w="1199"/>
        <w:gridCol w:w="1199"/>
        <w:gridCol w:w="1199"/>
        <w:gridCol w:w="1199"/>
      </w:tblGrid>
      <w:tr w:rsidR="001C0AA6" w:rsidRPr="003A0B35" w:rsidTr="001217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 w:val="restart"/>
            <w:shd w:val="clear" w:color="auto" w:fill="auto"/>
            <w:vAlign w:val="center"/>
          </w:tcPr>
          <w:p w:rsidR="001C0AA6" w:rsidRPr="001C0AA6" w:rsidRDefault="001C0AA6" w:rsidP="001C0AA6">
            <w:pPr>
              <w:spacing w:after="12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alendar period</w:t>
            </w:r>
          </w:p>
        </w:tc>
        <w:tc>
          <w:tcPr>
            <w:tcW w:w="8489" w:type="dxa"/>
            <w:gridSpan w:val="7"/>
            <w:tcBorders>
              <w:bottom w:val="single" w:sz="4" w:space="0" w:color="4F81BD" w:themeColor="accent1"/>
            </w:tcBorders>
            <w:shd w:val="clear" w:color="auto" w:fill="auto"/>
            <w:vAlign w:val="bottom"/>
          </w:tcPr>
          <w:p w:rsidR="001C0AA6" w:rsidRPr="001C0AA6" w:rsidRDefault="001C0AA6" w:rsidP="0012178C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g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</w:t>
            </w:r>
            <w:proofErr w:type="spellEnd"/>
          </w:p>
        </w:tc>
      </w:tr>
      <w:tr w:rsidR="001C0AA6" w:rsidRPr="003A0B35" w:rsidTr="0012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Merge/>
            <w:tcBorders>
              <w:bottom w:val="single" w:sz="4" w:space="0" w:color="4F81BD" w:themeColor="accent1"/>
            </w:tcBorders>
            <w:shd w:val="clear" w:color="auto" w:fill="auto"/>
            <w:vAlign w:val="bottom"/>
          </w:tcPr>
          <w:p w:rsidR="001C0AA6" w:rsidRPr="001C0AA6" w:rsidRDefault="001C0AA6" w:rsidP="0012178C">
            <w:pPr>
              <w:spacing w:after="12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5" w:type="dxa"/>
            <w:tcBorders>
              <w:bottom w:val="single" w:sz="4" w:space="0" w:color="4F81BD" w:themeColor="accent1"/>
            </w:tcBorders>
            <w:shd w:val="clear" w:color="auto" w:fill="auto"/>
            <w:vAlign w:val="bottom"/>
          </w:tcPr>
          <w:p w:rsidR="001C0AA6" w:rsidRPr="001C0AA6" w:rsidRDefault="001C0AA6" w:rsidP="00DB4ABE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C0AA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-9</w:t>
            </w:r>
          </w:p>
        </w:tc>
        <w:tc>
          <w:tcPr>
            <w:tcW w:w="1199" w:type="dxa"/>
            <w:tcBorders>
              <w:bottom w:val="single" w:sz="4" w:space="0" w:color="4F81BD" w:themeColor="accent1"/>
            </w:tcBorders>
            <w:shd w:val="clear" w:color="auto" w:fill="auto"/>
            <w:vAlign w:val="bottom"/>
          </w:tcPr>
          <w:p w:rsidR="001C0AA6" w:rsidRPr="001C0AA6" w:rsidRDefault="001C0AA6" w:rsidP="00DB4ABE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C0AA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0-9</w:t>
            </w:r>
          </w:p>
        </w:tc>
        <w:tc>
          <w:tcPr>
            <w:tcW w:w="1199" w:type="dxa"/>
            <w:tcBorders>
              <w:bottom w:val="single" w:sz="4" w:space="0" w:color="4F81BD" w:themeColor="accent1"/>
            </w:tcBorders>
            <w:shd w:val="clear" w:color="auto" w:fill="auto"/>
            <w:vAlign w:val="bottom"/>
          </w:tcPr>
          <w:p w:rsidR="001C0AA6" w:rsidRPr="001C0AA6" w:rsidRDefault="001C0AA6" w:rsidP="00DB4ABE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C0AA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0-9</w:t>
            </w:r>
          </w:p>
        </w:tc>
        <w:tc>
          <w:tcPr>
            <w:tcW w:w="1199" w:type="dxa"/>
            <w:tcBorders>
              <w:bottom w:val="single" w:sz="4" w:space="0" w:color="4F81BD" w:themeColor="accent1"/>
            </w:tcBorders>
            <w:shd w:val="clear" w:color="auto" w:fill="auto"/>
            <w:vAlign w:val="bottom"/>
          </w:tcPr>
          <w:p w:rsidR="001C0AA6" w:rsidRPr="001C0AA6" w:rsidRDefault="001C0AA6" w:rsidP="00DB4ABE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C0AA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0-9</w:t>
            </w:r>
          </w:p>
        </w:tc>
        <w:tc>
          <w:tcPr>
            <w:tcW w:w="1199" w:type="dxa"/>
            <w:tcBorders>
              <w:bottom w:val="single" w:sz="4" w:space="0" w:color="4F81BD" w:themeColor="accent1"/>
            </w:tcBorders>
            <w:shd w:val="clear" w:color="auto" w:fill="auto"/>
            <w:vAlign w:val="bottom"/>
          </w:tcPr>
          <w:p w:rsidR="001C0AA6" w:rsidRPr="001C0AA6" w:rsidRDefault="001C0AA6" w:rsidP="00DB4ABE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C0AA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0-9</w:t>
            </w:r>
          </w:p>
        </w:tc>
        <w:tc>
          <w:tcPr>
            <w:tcW w:w="1199" w:type="dxa"/>
            <w:tcBorders>
              <w:bottom w:val="single" w:sz="4" w:space="0" w:color="4F81BD" w:themeColor="accent1"/>
            </w:tcBorders>
            <w:shd w:val="clear" w:color="auto" w:fill="auto"/>
            <w:vAlign w:val="bottom"/>
          </w:tcPr>
          <w:p w:rsidR="001C0AA6" w:rsidRPr="001C0AA6" w:rsidRDefault="001C0AA6" w:rsidP="00DB4ABE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C0AA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50-9</w:t>
            </w:r>
          </w:p>
        </w:tc>
        <w:tc>
          <w:tcPr>
            <w:tcW w:w="1199" w:type="dxa"/>
            <w:tcBorders>
              <w:bottom w:val="single" w:sz="4" w:space="0" w:color="4F81BD" w:themeColor="accent1"/>
            </w:tcBorders>
            <w:shd w:val="clear" w:color="auto" w:fill="auto"/>
            <w:vAlign w:val="bottom"/>
          </w:tcPr>
          <w:p w:rsidR="001C0AA6" w:rsidRPr="001C0AA6" w:rsidRDefault="001C0AA6" w:rsidP="00DB4ABE">
            <w:pPr>
              <w:spacing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C0AA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60-9</w:t>
            </w:r>
          </w:p>
        </w:tc>
      </w:tr>
      <w:tr w:rsidR="001C0AA6" w:rsidRPr="003A0B35" w:rsidTr="0012178C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4" w:space="0" w:color="4F81BD" w:themeColor="accent1"/>
            </w:tcBorders>
            <w:vAlign w:val="bottom"/>
          </w:tcPr>
          <w:p w:rsidR="001C0AA6" w:rsidRPr="001C0AA6" w:rsidRDefault="001C0AA6" w:rsidP="0012178C">
            <w:pPr>
              <w:spacing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A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0-9</w:t>
            </w:r>
          </w:p>
        </w:tc>
        <w:tc>
          <w:tcPr>
            <w:tcW w:w="1295" w:type="dxa"/>
            <w:tcBorders>
              <w:top w:val="single" w:sz="4" w:space="0" w:color="4F81BD" w:themeColor="accent1"/>
            </w:tcBorders>
            <w:vAlign w:val="bottom"/>
          </w:tcPr>
          <w:p w:rsid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0.57</w:t>
            </w:r>
          </w:p>
          <w:p w:rsidR="001C0AA6" w:rsidRP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0.14-2.3</w:t>
            </w:r>
            <w:r w:rsidR="00B7576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1C0AA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99" w:type="dxa"/>
            <w:tcBorders>
              <w:top w:val="single" w:sz="4" w:space="0" w:color="4F81BD" w:themeColor="accent1"/>
            </w:tcBorders>
            <w:vAlign w:val="bottom"/>
          </w:tcPr>
          <w:p w:rsid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0.22</w:t>
            </w:r>
          </w:p>
          <w:p w:rsidR="001C0AA6" w:rsidRP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0.05-0.87)</w:t>
            </w:r>
          </w:p>
        </w:tc>
        <w:tc>
          <w:tcPr>
            <w:tcW w:w="1199" w:type="dxa"/>
            <w:tcBorders>
              <w:top w:val="single" w:sz="4" w:space="0" w:color="4F81BD" w:themeColor="accent1"/>
            </w:tcBorders>
            <w:vAlign w:val="bottom"/>
          </w:tcPr>
          <w:p w:rsid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0.13</w:t>
            </w:r>
          </w:p>
          <w:p w:rsidR="001C0AA6" w:rsidRP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0.03-0.51)</w:t>
            </w:r>
          </w:p>
        </w:tc>
        <w:tc>
          <w:tcPr>
            <w:tcW w:w="1199" w:type="dxa"/>
            <w:tcBorders>
              <w:top w:val="single" w:sz="4" w:space="0" w:color="4F81BD" w:themeColor="accent1"/>
            </w:tcBorders>
            <w:vAlign w:val="bottom"/>
          </w:tcPr>
          <w:p w:rsid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0.14</w:t>
            </w:r>
          </w:p>
          <w:p w:rsidR="001C0AA6" w:rsidRP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0.03-0.55)</w:t>
            </w:r>
          </w:p>
        </w:tc>
        <w:tc>
          <w:tcPr>
            <w:tcW w:w="1199" w:type="dxa"/>
            <w:tcBorders>
              <w:top w:val="single" w:sz="4" w:space="0" w:color="4F81BD" w:themeColor="accent1"/>
            </w:tcBorders>
            <w:vAlign w:val="bottom"/>
          </w:tcPr>
          <w:p w:rsid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0.12</w:t>
            </w:r>
          </w:p>
          <w:p w:rsidR="001C0AA6" w:rsidRP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0.03-0.48)</w:t>
            </w:r>
          </w:p>
        </w:tc>
        <w:tc>
          <w:tcPr>
            <w:tcW w:w="1199" w:type="dxa"/>
            <w:tcBorders>
              <w:top w:val="single" w:sz="4" w:space="0" w:color="4F81BD" w:themeColor="accent1"/>
            </w:tcBorders>
            <w:vAlign w:val="bottom"/>
          </w:tcPr>
          <w:p w:rsid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0.1</w:t>
            </w:r>
            <w:r w:rsidR="00B75763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  <w:p w:rsidR="001C0AA6" w:rsidRP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0.02-0.38)</w:t>
            </w:r>
          </w:p>
        </w:tc>
        <w:tc>
          <w:tcPr>
            <w:tcW w:w="1199" w:type="dxa"/>
            <w:tcBorders>
              <w:top w:val="single" w:sz="4" w:space="0" w:color="4F81BD" w:themeColor="accent1"/>
            </w:tcBorders>
            <w:vAlign w:val="bottom"/>
          </w:tcPr>
          <w:p w:rsid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0.06</w:t>
            </w:r>
          </w:p>
          <w:p w:rsidR="001C0AA6" w:rsidRP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0.02-0.26)</w:t>
            </w:r>
          </w:p>
        </w:tc>
      </w:tr>
      <w:tr w:rsidR="001C0AA6" w:rsidRPr="003A0B35" w:rsidTr="0012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Align w:val="bottom"/>
          </w:tcPr>
          <w:p w:rsidR="001C0AA6" w:rsidRPr="001C0AA6" w:rsidRDefault="001C0AA6" w:rsidP="0012178C">
            <w:pPr>
              <w:spacing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A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0-9</w:t>
            </w:r>
          </w:p>
        </w:tc>
        <w:tc>
          <w:tcPr>
            <w:tcW w:w="1295" w:type="dxa"/>
            <w:vAlign w:val="bottom"/>
          </w:tcPr>
          <w:p w:rsid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1.02</w:t>
            </w:r>
          </w:p>
          <w:p w:rsidR="001C0AA6" w:rsidRP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0.55-1.9)</w:t>
            </w:r>
          </w:p>
        </w:tc>
        <w:tc>
          <w:tcPr>
            <w:tcW w:w="1199" w:type="dxa"/>
            <w:vAlign w:val="bottom"/>
          </w:tcPr>
          <w:p w:rsid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0.39</w:t>
            </w:r>
          </w:p>
          <w:p w:rsidR="001C0AA6" w:rsidRP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0.21-0.72)</w:t>
            </w:r>
          </w:p>
        </w:tc>
        <w:tc>
          <w:tcPr>
            <w:tcW w:w="1199" w:type="dxa"/>
            <w:vAlign w:val="bottom"/>
          </w:tcPr>
          <w:p w:rsid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0.23</w:t>
            </w:r>
          </w:p>
          <w:p w:rsidR="001C0AA6" w:rsidRP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0.12-0.42)</w:t>
            </w:r>
          </w:p>
        </w:tc>
        <w:tc>
          <w:tcPr>
            <w:tcW w:w="1199" w:type="dxa"/>
            <w:vAlign w:val="bottom"/>
          </w:tcPr>
          <w:p w:rsid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0.24</w:t>
            </w:r>
          </w:p>
          <w:p w:rsidR="001C0AA6" w:rsidRP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0.13-0.45)</w:t>
            </w:r>
          </w:p>
        </w:tc>
        <w:tc>
          <w:tcPr>
            <w:tcW w:w="1199" w:type="dxa"/>
            <w:vAlign w:val="bottom"/>
          </w:tcPr>
          <w:p w:rsid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0.21</w:t>
            </w:r>
          </w:p>
          <w:p w:rsidR="001C0AA6" w:rsidRP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0.11-0.4)</w:t>
            </w:r>
          </w:p>
        </w:tc>
        <w:tc>
          <w:tcPr>
            <w:tcW w:w="1199" w:type="dxa"/>
            <w:vAlign w:val="bottom"/>
          </w:tcPr>
          <w:p w:rsid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0.17</w:t>
            </w:r>
          </w:p>
          <w:p w:rsidR="001C0AA6" w:rsidRP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0.09-0.32)</w:t>
            </w:r>
          </w:p>
        </w:tc>
        <w:tc>
          <w:tcPr>
            <w:tcW w:w="1199" w:type="dxa"/>
            <w:vAlign w:val="bottom"/>
          </w:tcPr>
          <w:p w:rsid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0.11</w:t>
            </w:r>
          </w:p>
          <w:p w:rsidR="001C0AA6" w:rsidRP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0.06-0.21)</w:t>
            </w:r>
          </w:p>
        </w:tc>
      </w:tr>
      <w:tr w:rsidR="001C0AA6" w:rsidRPr="003A0B35" w:rsidTr="0012178C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Align w:val="bottom"/>
          </w:tcPr>
          <w:p w:rsidR="001C0AA6" w:rsidRPr="001C0AA6" w:rsidRDefault="001C0AA6" w:rsidP="0012178C">
            <w:pPr>
              <w:spacing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A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0-9</w:t>
            </w:r>
          </w:p>
        </w:tc>
        <w:tc>
          <w:tcPr>
            <w:tcW w:w="1295" w:type="dxa"/>
            <w:vAlign w:val="bottom"/>
          </w:tcPr>
          <w:p w:rsid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2.16</w:t>
            </w:r>
          </w:p>
          <w:p w:rsidR="001C0AA6" w:rsidRP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1.74-2.68)</w:t>
            </w:r>
          </w:p>
        </w:tc>
        <w:tc>
          <w:tcPr>
            <w:tcW w:w="1199" w:type="dxa"/>
            <w:vAlign w:val="bottom"/>
          </w:tcPr>
          <w:p w:rsid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0.82</w:t>
            </w:r>
          </w:p>
          <w:p w:rsidR="001C0AA6" w:rsidRP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0.66-1.02)</w:t>
            </w:r>
          </w:p>
        </w:tc>
        <w:tc>
          <w:tcPr>
            <w:tcW w:w="1199" w:type="dxa"/>
            <w:vAlign w:val="bottom"/>
          </w:tcPr>
          <w:p w:rsid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0.48</w:t>
            </w:r>
          </w:p>
          <w:p w:rsidR="001C0AA6" w:rsidRP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0.39-0.6</w:t>
            </w:r>
            <w:r w:rsidR="00B7576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1C0AA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99" w:type="dxa"/>
            <w:vAlign w:val="bottom"/>
          </w:tcPr>
          <w:p w:rsid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0.51</w:t>
            </w:r>
          </w:p>
          <w:p w:rsidR="001C0AA6" w:rsidRP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0.42-0.64)</w:t>
            </w:r>
          </w:p>
        </w:tc>
        <w:tc>
          <w:tcPr>
            <w:tcW w:w="1199" w:type="dxa"/>
            <w:vAlign w:val="bottom"/>
          </w:tcPr>
          <w:p w:rsid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0.45</w:t>
            </w:r>
          </w:p>
          <w:p w:rsidR="001C0AA6" w:rsidRP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0.37-0.56)</w:t>
            </w:r>
          </w:p>
        </w:tc>
        <w:tc>
          <w:tcPr>
            <w:tcW w:w="1199" w:type="dxa"/>
            <w:vAlign w:val="bottom"/>
          </w:tcPr>
          <w:p w:rsid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0.36</w:t>
            </w:r>
          </w:p>
          <w:p w:rsidR="001C0AA6" w:rsidRP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0.29-0.45)</w:t>
            </w:r>
          </w:p>
        </w:tc>
        <w:tc>
          <w:tcPr>
            <w:tcW w:w="1199" w:type="dxa"/>
            <w:vAlign w:val="bottom"/>
          </w:tcPr>
          <w:p w:rsid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0.24</w:t>
            </w:r>
          </w:p>
          <w:p w:rsidR="001C0AA6" w:rsidRP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0.2-0.3)</w:t>
            </w:r>
          </w:p>
        </w:tc>
      </w:tr>
      <w:tr w:rsidR="001C0AA6" w:rsidRPr="003A0B35" w:rsidTr="0012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Align w:val="bottom"/>
          </w:tcPr>
          <w:p w:rsidR="001C0AA6" w:rsidRPr="001C0AA6" w:rsidRDefault="001C0AA6" w:rsidP="0012178C">
            <w:pPr>
              <w:spacing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A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0-9</w:t>
            </w:r>
          </w:p>
        </w:tc>
        <w:tc>
          <w:tcPr>
            <w:tcW w:w="1295" w:type="dxa"/>
            <w:vAlign w:val="bottom"/>
          </w:tcPr>
          <w:p w:rsid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3.67</w:t>
            </w:r>
          </w:p>
          <w:p w:rsidR="001C0AA6" w:rsidRP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3.28-4.11)</w:t>
            </w:r>
          </w:p>
        </w:tc>
        <w:tc>
          <w:tcPr>
            <w:tcW w:w="1199" w:type="dxa"/>
            <w:vAlign w:val="bottom"/>
          </w:tcPr>
          <w:p w:rsid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1.4</w:t>
            </w:r>
            <w:r w:rsidR="00B75763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  <w:p w:rsidR="001C0AA6" w:rsidRP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1.25-1.56)</w:t>
            </w:r>
          </w:p>
        </w:tc>
        <w:tc>
          <w:tcPr>
            <w:tcW w:w="1199" w:type="dxa"/>
            <w:vAlign w:val="bottom"/>
          </w:tcPr>
          <w:p w:rsid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0.82</w:t>
            </w:r>
          </w:p>
          <w:p w:rsidR="001C0AA6" w:rsidRP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0.73-0.92)</w:t>
            </w:r>
          </w:p>
        </w:tc>
        <w:tc>
          <w:tcPr>
            <w:tcW w:w="1199" w:type="dxa"/>
            <w:vAlign w:val="bottom"/>
          </w:tcPr>
          <w:p w:rsid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0.87</w:t>
            </w:r>
          </w:p>
          <w:p w:rsidR="001C0AA6" w:rsidRP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0.78-0.98)</w:t>
            </w:r>
          </w:p>
        </w:tc>
        <w:tc>
          <w:tcPr>
            <w:tcW w:w="1199" w:type="dxa"/>
            <w:vAlign w:val="bottom"/>
          </w:tcPr>
          <w:p w:rsid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0.77</w:t>
            </w:r>
          </w:p>
          <w:p w:rsidR="001C0AA6" w:rsidRP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0.69-0.86)</w:t>
            </w:r>
          </w:p>
        </w:tc>
        <w:tc>
          <w:tcPr>
            <w:tcW w:w="1199" w:type="dxa"/>
            <w:vAlign w:val="bottom"/>
          </w:tcPr>
          <w:p w:rsid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0.61</w:t>
            </w:r>
          </w:p>
          <w:p w:rsidR="001C0AA6" w:rsidRP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0.55-0.69)</w:t>
            </w:r>
          </w:p>
        </w:tc>
        <w:tc>
          <w:tcPr>
            <w:tcW w:w="1199" w:type="dxa"/>
            <w:vAlign w:val="bottom"/>
          </w:tcPr>
          <w:p w:rsid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0.41</w:t>
            </w:r>
          </w:p>
          <w:p w:rsidR="001C0AA6" w:rsidRP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0.37-0.46)</w:t>
            </w:r>
          </w:p>
        </w:tc>
      </w:tr>
      <w:tr w:rsidR="001C0AA6" w:rsidRPr="003A0B35" w:rsidTr="0012178C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Align w:val="bottom"/>
          </w:tcPr>
          <w:p w:rsidR="001C0AA6" w:rsidRPr="001C0AA6" w:rsidRDefault="001C0AA6" w:rsidP="0012178C">
            <w:pPr>
              <w:spacing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A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0-9</w:t>
            </w:r>
          </w:p>
        </w:tc>
        <w:tc>
          <w:tcPr>
            <w:tcW w:w="1295" w:type="dxa"/>
            <w:vAlign w:val="bottom"/>
          </w:tcPr>
          <w:p w:rsid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4.91</w:t>
            </w:r>
          </w:p>
          <w:p w:rsidR="001C0AA6" w:rsidRP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4.58-5.27)</w:t>
            </w:r>
          </w:p>
        </w:tc>
        <w:tc>
          <w:tcPr>
            <w:tcW w:w="1199" w:type="dxa"/>
            <w:vAlign w:val="bottom"/>
          </w:tcPr>
          <w:p w:rsid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1.87</w:t>
            </w:r>
          </w:p>
          <w:p w:rsidR="001C0AA6" w:rsidRP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1.7</w:t>
            </w:r>
            <w:r w:rsidR="00B7576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1C0AA6">
              <w:rPr>
                <w:rFonts w:cstheme="minorHAnsi"/>
                <w:color w:val="000000"/>
                <w:sz w:val="16"/>
                <w:szCs w:val="16"/>
              </w:rPr>
              <w:t>-2.06)</w:t>
            </w:r>
          </w:p>
        </w:tc>
        <w:tc>
          <w:tcPr>
            <w:tcW w:w="1199" w:type="dxa"/>
            <w:vAlign w:val="bottom"/>
          </w:tcPr>
          <w:p w:rsid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1.1</w:t>
            </w:r>
            <w:r w:rsidR="00B75763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  <w:p w:rsidR="001C0AA6" w:rsidRP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0.96-1.24)</w:t>
            </w:r>
          </w:p>
        </w:tc>
        <w:tc>
          <w:tcPr>
            <w:tcW w:w="1199" w:type="dxa"/>
            <w:vAlign w:val="bottom"/>
          </w:tcPr>
          <w:p w:rsid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1.17</w:t>
            </w:r>
          </w:p>
          <w:p w:rsidR="001C0AA6" w:rsidRP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1.01-1.36)</w:t>
            </w:r>
          </w:p>
        </w:tc>
        <w:tc>
          <w:tcPr>
            <w:tcW w:w="1199" w:type="dxa"/>
            <w:vAlign w:val="bottom"/>
          </w:tcPr>
          <w:p w:rsid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1.03</w:t>
            </w:r>
          </w:p>
          <w:p w:rsidR="001C0AA6" w:rsidRP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0.84-1.27)</w:t>
            </w:r>
          </w:p>
        </w:tc>
        <w:tc>
          <w:tcPr>
            <w:tcW w:w="1199" w:type="dxa"/>
            <w:vAlign w:val="bottom"/>
          </w:tcPr>
          <w:p w:rsid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0.82</w:t>
            </w:r>
          </w:p>
          <w:p w:rsidR="001C0AA6" w:rsidRP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0.58-1.16)</w:t>
            </w:r>
          </w:p>
        </w:tc>
        <w:tc>
          <w:tcPr>
            <w:tcW w:w="1199" w:type="dxa"/>
            <w:vAlign w:val="bottom"/>
          </w:tcPr>
          <w:p w:rsid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0.55</w:t>
            </w:r>
          </w:p>
          <w:p w:rsidR="001C0AA6" w:rsidRP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0.29-1.04)</w:t>
            </w:r>
          </w:p>
        </w:tc>
      </w:tr>
      <w:tr w:rsidR="001C0AA6" w:rsidRPr="003A0B35" w:rsidTr="0012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Align w:val="bottom"/>
          </w:tcPr>
          <w:p w:rsidR="001C0AA6" w:rsidRPr="001C0AA6" w:rsidRDefault="001C0AA6" w:rsidP="0012178C">
            <w:pPr>
              <w:spacing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A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0-9</w:t>
            </w:r>
          </w:p>
        </w:tc>
        <w:tc>
          <w:tcPr>
            <w:tcW w:w="1295" w:type="dxa"/>
            <w:vAlign w:val="bottom"/>
          </w:tcPr>
          <w:p w:rsid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6.78</w:t>
            </w:r>
          </w:p>
          <w:p w:rsidR="001C0AA6" w:rsidRP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6.15-7.47)</w:t>
            </w:r>
          </w:p>
        </w:tc>
        <w:tc>
          <w:tcPr>
            <w:tcW w:w="1199" w:type="dxa"/>
            <w:vAlign w:val="bottom"/>
          </w:tcPr>
          <w:p w:rsid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2.58</w:t>
            </w:r>
          </w:p>
          <w:p w:rsidR="001C0AA6" w:rsidRP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2.34-2.84)</w:t>
            </w:r>
          </w:p>
        </w:tc>
        <w:tc>
          <w:tcPr>
            <w:tcW w:w="1199" w:type="dxa"/>
            <w:vAlign w:val="bottom"/>
          </w:tcPr>
          <w:p w:rsid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1.51</w:t>
            </w:r>
          </w:p>
          <w:p w:rsidR="001C0AA6" w:rsidRP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1.37-1.67)</w:t>
            </w:r>
          </w:p>
        </w:tc>
        <w:tc>
          <w:tcPr>
            <w:tcW w:w="1199" w:type="dxa"/>
            <w:vAlign w:val="bottom"/>
          </w:tcPr>
          <w:p w:rsid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1.61</w:t>
            </w:r>
          </w:p>
          <w:p w:rsidR="001C0AA6" w:rsidRP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1.46-1.78)</w:t>
            </w:r>
          </w:p>
        </w:tc>
        <w:tc>
          <w:tcPr>
            <w:tcW w:w="1199" w:type="dxa"/>
            <w:vAlign w:val="bottom"/>
          </w:tcPr>
          <w:p w:rsid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1.42</w:t>
            </w:r>
          </w:p>
          <w:p w:rsidR="001C0AA6" w:rsidRP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1.29-1.57)</w:t>
            </w:r>
          </w:p>
        </w:tc>
        <w:tc>
          <w:tcPr>
            <w:tcW w:w="1199" w:type="dxa"/>
            <w:vAlign w:val="bottom"/>
          </w:tcPr>
          <w:p w:rsid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1.13</w:t>
            </w:r>
          </w:p>
          <w:p w:rsidR="001C0AA6" w:rsidRP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1.02-1.25)</w:t>
            </w:r>
          </w:p>
        </w:tc>
        <w:tc>
          <w:tcPr>
            <w:tcW w:w="1199" w:type="dxa"/>
            <w:vAlign w:val="bottom"/>
          </w:tcPr>
          <w:p w:rsid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0.76</w:t>
            </w:r>
          </w:p>
          <w:p w:rsidR="001C0AA6" w:rsidRP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0.69-0.84)</w:t>
            </w:r>
          </w:p>
        </w:tc>
      </w:tr>
      <w:tr w:rsidR="001C0AA6" w:rsidRPr="003A0B35" w:rsidTr="0012178C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Align w:val="bottom"/>
          </w:tcPr>
          <w:p w:rsidR="001C0AA6" w:rsidRPr="001C0AA6" w:rsidRDefault="001C0AA6" w:rsidP="0012178C">
            <w:pPr>
              <w:spacing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A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0-9</w:t>
            </w:r>
          </w:p>
        </w:tc>
        <w:tc>
          <w:tcPr>
            <w:tcW w:w="1295" w:type="dxa"/>
            <w:vAlign w:val="bottom"/>
          </w:tcPr>
          <w:p w:rsid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7.91</w:t>
            </w:r>
          </w:p>
          <w:p w:rsidR="001C0AA6" w:rsidRP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6.99-8.96)</w:t>
            </w:r>
          </w:p>
        </w:tc>
        <w:tc>
          <w:tcPr>
            <w:tcW w:w="1199" w:type="dxa"/>
            <w:vAlign w:val="bottom"/>
          </w:tcPr>
          <w:p w:rsid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3.01</w:t>
            </w:r>
          </w:p>
          <w:p w:rsidR="001C0AA6" w:rsidRP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2.66-3.4</w:t>
            </w:r>
            <w:r w:rsidR="00B75763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1C0AA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99" w:type="dxa"/>
            <w:vAlign w:val="bottom"/>
          </w:tcPr>
          <w:p w:rsid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1.76</w:t>
            </w:r>
          </w:p>
          <w:p w:rsidR="001C0AA6" w:rsidRP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1.56-2</w:t>
            </w:r>
            <w:r w:rsidR="00B75763">
              <w:rPr>
                <w:rFonts w:cstheme="minorHAnsi"/>
                <w:color w:val="000000"/>
                <w:sz w:val="16"/>
                <w:szCs w:val="16"/>
              </w:rPr>
              <w:t>.00</w:t>
            </w:r>
            <w:r w:rsidRPr="001C0AA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99" w:type="dxa"/>
            <w:vAlign w:val="bottom"/>
          </w:tcPr>
          <w:p w:rsid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1.88</w:t>
            </w:r>
          </w:p>
          <w:p w:rsidR="001C0AA6" w:rsidRP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1.66-2.13)</w:t>
            </w:r>
          </w:p>
        </w:tc>
        <w:tc>
          <w:tcPr>
            <w:tcW w:w="1199" w:type="dxa"/>
            <w:vAlign w:val="bottom"/>
          </w:tcPr>
          <w:p w:rsid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1.66</w:t>
            </w:r>
          </w:p>
          <w:p w:rsidR="001C0AA6" w:rsidRP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1.47-1.88)</w:t>
            </w:r>
          </w:p>
        </w:tc>
        <w:tc>
          <w:tcPr>
            <w:tcW w:w="1199" w:type="dxa"/>
            <w:vAlign w:val="bottom"/>
          </w:tcPr>
          <w:p w:rsid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1.32</w:t>
            </w:r>
          </w:p>
          <w:p w:rsidR="001C0AA6" w:rsidRP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1.17-1.49)</w:t>
            </w:r>
          </w:p>
        </w:tc>
        <w:tc>
          <w:tcPr>
            <w:tcW w:w="1199" w:type="dxa"/>
            <w:vAlign w:val="bottom"/>
          </w:tcPr>
          <w:p w:rsid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0.89</w:t>
            </w:r>
          </w:p>
          <w:p w:rsidR="001C0AA6" w:rsidRPr="001C0AA6" w:rsidRDefault="001C0AA6" w:rsidP="00DB4A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0.79-1.01)</w:t>
            </w:r>
          </w:p>
        </w:tc>
      </w:tr>
      <w:tr w:rsidR="001C0AA6" w:rsidRPr="003A0B35" w:rsidTr="00121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vAlign w:val="bottom"/>
          </w:tcPr>
          <w:p w:rsidR="001C0AA6" w:rsidRPr="001C0AA6" w:rsidRDefault="001C0AA6" w:rsidP="0012178C">
            <w:pPr>
              <w:spacing w:after="1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C0A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-10</w:t>
            </w:r>
          </w:p>
        </w:tc>
        <w:tc>
          <w:tcPr>
            <w:tcW w:w="1295" w:type="dxa"/>
            <w:vAlign w:val="bottom"/>
          </w:tcPr>
          <w:p w:rsid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9.16</w:t>
            </w:r>
          </w:p>
          <w:p w:rsidR="001C0AA6" w:rsidRPr="001C0AA6" w:rsidRDefault="00B75763" w:rsidP="00B7576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7.72-10.9</w:t>
            </w:r>
            <w:r w:rsidR="001C0AA6" w:rsidRPr="001C0AA6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99" w:type="dxa"/>
            <w:vAlign w:val="bottom"/>
          </w:tcPr>
          <w:p w:rsid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3.48</w:t>
            </w:r>
          </w:p>
          <w:p w:rsidR="001C0AA6" w:rsidRP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2.93-4.13)</w:t>
            </w:r>
          </w:p>
        </w:tc>
        <w:tc>
          <w:tcPr>
            <w:tcW w:w="1199" w:type="dxa"/>
            <w:vAlign w:val="bottom"/>
          </w:tcPr>
          <w:p w:rsid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2.04</w:t>
            </w:r>
          </w:p>
          <w:p w:rsidR="001C0AA6" w:rsidRP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1.72-2.42)</w:t>
            </w:r>
          </w:p>
        </w:tc>
        <w:tc>
          <w:tcPr>
            <w:tcW w:w="1199" w:type="dxa"/>
            <w:vAlign w:val="bottom"/>
          </w:tcPr>
          <w:p w:rsid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2.18</w:t>
            </w:r>
          </w:p>
          <w:p w:rsidR="001C0AA6" w:rsidRP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1.83-2.58)</w:t>
            </w:r>
          </w:p>
        </w:tc>
        <w:tc>
          <w:tcPr>
            <w:tcW w:w="1199" w:type="dxa"/>
            <w:vAlign w:val="bottom"/>
          </w:tcPr>
          <w:p w:rsid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1.92</w:t>
            </w:r>
          </w:p>
          <w:p w:rsidR="001C0AA6" w:rsidRP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1.62-2.28)</w:t>
            </w:r>
          </w:p>
        </w:tc>
        <w:tc>
          <w:tcPr>
            <w:tcW w:w="1199" w:type="dxa"/>
            <w:vAlign w:val="bottom"/>
          </w:tcPr>
          <w:p w:rsid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1.53</w:t>
            </w:r>
          </w:p>
          <w:p w:rsidR="001C0AA6" w:rsidRP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1.29-1.81)</w:t>
            </w:r>
          </w:p>
        </w:tc>
        <w:tc>
          <w:tcPr>
            <w:tcW w:w="1199" w:type="dxa"/>
            <w:vAlign w:val="bottom"/>
          </w:tcPr>
          <w:p w:rsid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1.03</w:t>
            </w:r>
          </w:p>
          <w:p w:rsidR="001C0AA6" w:rsidRPr="001C0AA6" w:rsidRDefault="001C0AA6" w:rsidP="00DB4A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1C0AA6">
              <w:rPr>
                <w:rFonts w:cstheme="minorHAnsi"/>
                <w:color w:val="000000"/>
                <w:sz w:val="16"/>
                <w:szCs w:val="16"/>
              </w:rPr>
              <w:t>(0.87-1.22)</w:t>
            </w:r>
          </w:p>
        </w:tc>
      </w:tr>
    </w:tbl>
    <w:p w:rsidR="00875686" w:rsidRDefault="00875686" w:rsidP="00875686">
      <w:p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</w:p>
    <w:p w:rsidR="001C0AA6" w:rsidRPr="003A0B35" w:rsidRDefault="001C0AA6" w:rsidP="00875686">
      <w:p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1C0AA6" w:rsidRPr="003A0B35" w:rsidSect="00103C0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4117" w:rsidRDefault="007D4117" w:rsidP="00FC6555">
      <w:r>
        <w:separator/>
      </w:r>
    </w:p>
  </w:endnote>
  <w:endnote w:type="continuationSeparator" w:id="0">
    <w:p w:rsidR="007D4117" w:rsidRDefault="007D4117" w:rsidP="00FC65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4117" w:rsidRDefault="007D4117" w:rsidP="00FC6555">
      <w:r>
        <w:separator/>
      </w:r>
    </w:p>
  </w:footnote>
  <w:footnote w:type="continuationSeparator" w:id="0">
    <w:p w:rsidR="007D4117" w:rsidRDefault="007D4117" w:rsidP="00FC65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153494"/>
    <w:multiLevelType w:val="hybridMultilevel"/>
    <w:tmpl w:val="A3324A5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069227E"/>
    <w:multiLevelType w:val="hybridMultilevel"/>
    <w:tmpl w:val="F9EEDEB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6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B35"/>
    <w:rsid w:val="00030DB6"/>
    <w:rsid w:val="000359C1"/>
    <w:rsid w:val="00043A26"/>
    <w:rsid w:val="0006262A"/>
    <w:rsid w:val="0009551F"/>
    <w:rsid w:val="000B5117"/>
    <w:rsid w:val="00103C0C"/>
    <w:rsid w:val="0012178C"/>
    <w:rsid w:val="00140C42"/>
    <w:rsid w:val="001C0AA6"/>
    <w:rsid w:val="001C3E70"/>
    <w:rsid w:val="00271877"/>
    <w:rsid w:val="002961EC"/>
    <w:rsid w:val="002D285B"/>
    <w:rsid w:val="002D3969"/>
    <w:rsid w:val="003A0B35"/>
    <w:rsid w:val="003A5D52"/>
    <w:rsid w:val="003D0E77"/>
    <w:rsid w:val="003E544A"/>
    <w:rsid w:val="004335D3"/>
    <w:rsid w:val="00470BE5"/>
    <w:rsid w:val="004A5CE8"/>
    <w:rsid w:val="004A5D6D"/>
    <w:rsid w:val="00514915"/>
    <w:rsid w:val="00551CBB"/>
    <w:rsid w:val="005D45FA"/>
    <w:rsid w:val="00611A2D"/>
    <w:rsid w:val="00620101"/>
    <w:rsid w:val="00644FEF"/>
    <w:rsid w:val="006A63B3"/>
    <w:rsid w:val="006D1D00"/>
    <w:rsid w:val="007120CC"/>
    <w:rsid w:val="0079189A"/>
    <w:rsid w:val="007D4117"/>
    <w:rsid w:val="008118D4"/>
    <w:rsid w:val="00866F31"/>
    <w:rsid w:val="00875686"/>
    <w:rsid w:val="00895C85"/>
    <w:rsid w:val="00944807"/>
    <w:rsid w:val="00A46200"/>
    <w:rsid w:val="00A61DED"/>
    <w:rsid w:val="00AB343A"/>
    <w:rsid w:val="00AC08CA"/>
    <w:rsid w:val="00AC512E"/>
    <w:rsid w:val="00B10864"/>
    <w:rsid w:val="00B3751C"/>
    <w:rsid w:val="00B75763"/>
    <w:rsid w:val="00B81141"/>
    <w:rsid w:val="00B92301"/>
    <w:rsid w:val="00BE7FF5"/>
    <w:rsid w:val="00CB1120"/>
    <w:rsid w:val="00CB262A"/>
    <w:rsid w:val="00CD2775"/>
    <w:rsid w:val="00D11DFB"/>
    <w:rsid w:val="00D53A42"/>
    <w:rsid w:val="00DB4ABE"/>
    <w:rsid w:val="00DD0965"/>
    <w:rsid w:val="00E10BBB"/>
    <w:rsid w:val="00E5136A"/>
    <w:rsid w:val="00EC7837"/>
    <w:rsid w:val="00ED47F2"/>
    <w:rsid w:val="00FC32EC"/>
    <w:rsid w:val="00FC5F4E"/>
    <w:rsid w:val="00FC6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A0B35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3A0B35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table" w:customStyle="1" w:styleId="Sfondochiaro-Colore11">
    <w:name w:val="Sfondo chiaro - Colore 11"/>
    <w:basedOn w:val="Tabellanormale"/>
    <w:uiPriority w:val="60"/>
    <w:rsid w:val="003A0B3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Grigliatabella">
    <w:name w:val="Table Grid"/>
    <w:basedOn w:val="Tabellanormale"/>
    <w:uiPriority w:val="59"/>
    <w:rsid w:val="003A0B35"/>
    <w:pPr>
      <w:spacing w:after="0" w:line="240" w:lineRule="auto"/>
    </w:pPr>
    <w:rPr>
      <w:rFonts w:eastAsiaTheme="minorEastAsia"/>
      <w:sz w:val="24"/>
      <w:szCs w:val="24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3A0B35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A0B35"/>
    <w:rPr>
      <w:rFonts w:eastAsiaTheme="minorEastAsia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3A0B3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A0B35"/>
    <w:rPr>
      <w:rFonts w:eastAsiaTheme="minorEastAsia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A0B35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A0B35"/>
    <w:rPr>
      <w:rFonts w:ascii="Tahoma" w:eastAsiaTheme="minorEastAsia" w:hAnsi="Tahoma" w:cs="Tahoma"/>
      <w:sz w:val="16"/>
      <w:szCs w:val="16"/>
      <w:lang w:eastAsia="it-IT"/>
    </w:rPr>
  </w:style>
  <w:style w:type="paragraph" w:styleId="Paragrafoelenco">
    <w:name w:val="List Paragraph"/>
    <w:basedOn w:val="Normale"/>
    <w:uiPriority w:val="34"/>
    <w:qFormat/>
    <w:rsid w:val="0009551F"/>
    <w:pPr>
      <w:ind w:left="720"/>
      <w:contextualSpacing/>
    </w:pPr>
  </w:style>
  <w:style w:type="table" w:customStyle="1" w:styleId="Sfondochiaro1">
    <w:name w:val="Sfondo chiaro1"/>
    <w:basedOn w:val="Tabellanormale"/>
    <w:uiPriority w:val="60"/>
    <w:rsid w:val="00470B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A0B35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3A0B35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table" w:customStyle="1" w:styleId="Sfondochiaro-Colore11">
    <w:name w:val="Sfondo chiaro - Colore 11"/>
    <w:basedOn w:val="Tabellanormale"/>
    <w:uiPriority w:val="60"/>
    <w:rsid w:val="003A0B3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Grigliatabella">
    <w:name w:val="Table Grid"/>
    <w:basedOn w:val="Tabellanormale"/>
    <w:uiPriority w:val="59"/>
    <w:rsid w:val="003A0B35"/>
    <w:pPr>
      <w:spacing w:after="0" w:line="240" w:lineRule="auto"/>
    </w:pPr>
    <w:rPr>
      <w:rFonts w:eastAsiaTheme="minorEastAsia"/>
      <w:sz w:val="24"/>
      <w:szCs w:val="24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3A0B35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A0B35"/>
    <w:rPr>
      <w:rFonts w:eastAsiaTheme="minorEastAsia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3A0B3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A0B35"/>
    <w:rPr>
      <w:rFonts w:eastAsiaTheme="minorEastAsia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A0B35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A0B35"/>
    <w:rPr>
      <w:rFonts w:ascii="Tahoma" w:eastAsiaTheme="minorEastAsia" w:hAnsi="Tahoma" w:cs="Tahoma"/>
      <w:sz w:val="16"/>
      <w:szCs w:val="16"/>
      <w:lang w:eastAsia="it-IT"/>
    </w:rPr>
  </w:style>
  <w:style w:type="paragraph" w:styleId="Paragrafoelenco">
    <w:name w:val="List Paragraph"/>
    <w:basedOn w:val="Normale"/>
    <w:uiPriority w:val="34"/>
    <w:qFormat/>
    <w:rsid w:val="0009551F"/>
    <w:pPr>
      <w:ind w:left="720"/>
      <w:contextualSpacing/>
    </w:pPr>
  </w:style>
  <w:style w:type="table" w:customStyle="1" w:styleId="Sfondochiaro1">
    <w:name w:val="Sfondo chiaro1"/>
    <w:basedOn w:val="Tabellanormale"/>
    <w:uiPriority w:val="60"/>
    <w:rsid w:val="00470B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137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7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29AD4E-A6AB-469C-8A68-ABB8A3EE1C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carlo</dc:creator>
  <cp:lastModifiedBy>Giancarlo</cp:lastModifiedBy>
  <cp:revision>3</cp:revision>
  <cp:lastPrinted>2014-12-23T11:03:00Z</cp:lastPrinted>
  <dcterms:created xsi:type="dcterms:W3CDTF">2015-07-08T13:19:00Z</dcterms:created>
  <dcterms:modified xsi:type="dcterms:W3CDTF">2015-07-13T11:54:00Z</dcterms:modified>
</cp:coreProperties>
</file>